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A84AF1" w14:textId="77777777" w:rsidR="00E94149" w:rsidRPr="00300B28" w:rsidRDefault="00E94149" w:rsidP="00E94149">
      <w:pPr>
        <w:rPr>
          <w:rFonts w:ascii="Times New Roman" w:hAnsi="Times New Roman" w:cs="Times New Roman"/>
          <w:bCs/>
        </w:rPr>
      </w:pPr>
      <w:r w:rsidRPr="00E94149">
        <w:rPr>
          <w:rFonts w:ascii="Times New Roman" w:hAnsi="Times New Roman" w:cs="Times New Roman"/>
          <w:b/>
        </w:rPr>
        <w:t>S3 Table.</w:t>
      </w:r>
      <w:r w:rsidRPr="00300B28">
        <w:rPr>
          <w:rFonts w:ascii="Times New Roman" w:hAnsi="Times New Roman" w:cs="Times New Roman"/>
          <w:bCs/>
        </w:rPr>
        <w:t xml:space="preserve"> Definition of co-morbidity and concomitant medication variables used for CHA</w:t>
      </w:r>
      <w:r w:rsidRPr="00300B28">
        <w:rPr>
          <w:rFonts w:ascii="Times New Roman" w:hAnsi="Times New Roman" w:cs="Times New Roman"/>
          <w:bCs/>
          <w:vertAlign w:val="subscript"/>
        </w:rPr>
        <w:t>2</w:t>
      </w:r>
      <w:r w:rsidRPr="00300B28">
        <w:rPr>
          <w:rFonts w:ascii="Times New Roman" w:hAnsi="Times New Roman" w:cs="Times New Roman"/>
          <w:bCs/>
        </w:rPr>
        <w:t>DS</w:t>
      </w:r>
      <w:r w:rsidRPr="00300B28">
        <w:rPr>
          <w:rFonts w:ascii="Times New Roman" w:hAnsi="Times New Roman" w:cs="Times New Roman"/>
          <w:bCs/>
          <w:vertAlign w:val="subscript"/>
        </w:rPr>
        <w:t>2</w:t>
      </w:r>
      <w:r w:rsidRPr="00300B28">
        <w:rPr>
          <w:rFonts w:ascii="Times New Roman" w:hAnsi="Times New Roman" w:cs="Times New Roman"/>
          <w:bCs/>
        </w:rPr>
        <w:t xml:space="preserve">-VASc and HAS-BLED risk score calculation according to ICD-9 and ICD-10 codes from the Med-Echo databases. 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3143"/>
        <w:gridCol w:w="3143"/>
        <w:gridCol w:w="3490"/>
      </w:tblGrid>
      <w:tr w:rsidR="00E94149" w:rsidRPr="00580EB8" w14:paraId="7A0C9F61" w14:textId="77777777" w:rsidTr="005542C9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FCF5A" w14:textId="77777777" w:rsidR="00E94149" w:rsidRPr="00580EB8" w:rsidRDefault="00E94149" w:rsidP="005542C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D27454" w14:textId="77777777" w:rsidR="00E94149" w:rsidRPr="00580EB8" w:rsidRDefault="00E94149" w:rsidP="005542C9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580EB8">
              <w:rPr>
                <w:rFonts w:ascii="Times New Roman" w:eastAsia="Calibri" w:hAnsi="Times New Roman" w:cs="Times New Roman"/>
                <w:b/>
                <w:bCs/>
                <w:lang w:val="en-CA"/>
              </w:rPr>
              <w:t>ICD-9 codes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5A30B" w14:textId="77777777" w:rsidR="00E94149" w:rsidRPr="00580EB8" w:rsidRDefault="00E94149" w:rsidP="005542C9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580EB8">
              <w:rPr>
                <w:rFonts w:ascii="Times New Roman" w:eastAsia="Calibri" w:hAnsi="Times New Roman" w:cs="Times New Roman"/>
                <w:b/>
                <w:bCs/>
                <w:lang w:val="en-CA"/>
              </w:rPr>
              <w:t>ICD-10 codes</w:t>
            </w:r>
          </w:p>
        </w:tc>
      </w:tr>
      <w:tr w:rsidR="00E94149" w:rsidRPr="00580EB8" w14:paraId="0BA4C4CF" w14:textId="77777777" w:rsidTr="005542C9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B49E4" w14:textId="77777777" w:rsidR="00E94149" w:rsidRPr="00580EB8" w:rsidRDefault="00E94149" w:rsidP="005542C9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eastAsia="Calibri" w:hAnsi="Times New Roman" w:cs="Times New Roman"/>
                <w:b/>
                <w:lang w:val="en-CA"/>
              </w:rPr>
              <w:t>CHA</w:t>
            </w:r>
            <w:r w:rsidRPr="006569CA">
              <w:rPr>
                <w:rFonts w:ascii="Times New Roman" w:eastAsia="Calibri" w:hAnsi="Times New Roman" w:cs="Times New Roman"/>
                <w:b/>
                <w:vertAlign w:val="subscript"/>
                <w:lang w:val="en-CA"/>
              </w:rPr>
              <w:t>2</w:t>
            </w:r>
            <w:r w:rsidRPr="00580EB8">
              <w:rPr>
                <w:rFonts w:ascii="Times New Roman" w:eastAsia="Calibri" w:hAnsi="Times New Roman" w:cs="Times New Roman"/>
                <w:b/>
                <w:lang w:val="en-CA"/>
              </w:rPr>
              <w:t>DS</w:t>
            </w:r>
            <w:r w:rsidRPr="006569CA">
              <w:rPr>
                <w:rFonts w:ascii="Times New Roman" w:eastAsia="Calibri" w:hAnsi="Times New Roman" w:cs="Times New Roman"/>
                <w:b/>
                <w:vertAlign w:val="subscript"/>
                <w:lang w:val="en-CA"/>
              </w:rPr>
              <w:t>2</w:t>
            </w:r>
            <w:r w:rsidRPr="00580EB8">
              <w:rPr>
                <w:rFonts w:ascii="Times New Roman" w:eastAsia="Calibri" w:hAnsi="Times New Roman" w:cs="Times New Roman"/>
                <w:b/>
                <w:lang w:val="en-CA"/>
              </w:rPr>
              <w:t>VASc</w:t>
            </w:r>
          </w:p>
        </w:tc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EA132" w14:textId="77777777" w:rsidR="00E94149" w:rsidRPr="00580EB8" w:rsidRDefault="00E94149" w:rsidP="005542C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ACE2F" w14:textId="77777777" w:rsidR="00E94149" w:rsidRPr="00580EB8" w:rsidRDefault="00E94149" w:rsidP="005542C9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E94149" w:rsidRPr="00580EB8" w14:paraId="16341A72" w14:textId="77777777" w:rsidTr="005542C9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1EE39C" w14:textId="77777777" w:rsidR="00E94149" w:rsidRPr="00580EB8" w:rsidRDefault="00E94149" w:rsidP="005542C9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eastAsia="Calibri" w:hAnsi="Times New Roman" w:cs="Times New Roman"/>
                <w:lang w:val="en-CA"/>
              </w:rPr>
              <w:t>Congestive heart failure</w:t>
            </w:r>
          </w:p>
        </w:tc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EAA2A" w14:textId="77777777" w:rsidR="00E94149" w:rsidRPr="00580EB8" w:rsidRDefault="00E94149" w:rsidP="005542C9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eastAsia="Calibri" w:hAnsi="Times New Roman" w:cs="Times New Roman"/>
                <w:lang w:val="en-CA"/>
              </w:rPr>
              <w:t>402.01, 402.11, 402.91, 404.01, 404.11, 404.91, 404.03, 404.13, 404.93, 425.4, 428.0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30CEF" w14:textId="77777777" w:rsidR="00E94149" w:rsidRPr="00580EB8" w:rsidRDefault="00E94149" w:rsidP="005542C9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eastAsia="Calibri" w:hAnsi="Times New Roman" w:cs="Times New Roman"/>
                <w:lang w:val="en-CA"/>
              </w:rPr>
              <w:t>I11.0, I13.0, I13.2, I42.0, I50</w:t>
            </w:r>
          </w:p>
        </w:tc>
      </w:tr>
      <w:tr w:rsidR="00E94149" w:rsidRPr="00580EB8" w14:paraId="22E68F1B" w14:textId="77777777" w:rsidTr="005542C9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7575C" w14:textId="77777777" w:rsidR="00E94149" w:rsidRPr="00580EB8" w:rsidRDefault="00E94149" w:rsidP="005542C9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eastAsia="Calibri" w:hAnsi="Times New Roman" w:cs="Times New Roman"/>
                <w:lang w:val="en-CA"/>
              </w:rPr>
              <w:t>Left ventricular dysfunction</w:t>
            </w:r>
          </w:p>
        </w:tc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0F5D5B" w14:textId="77777777" w:rsidR="00E94149" w:rsidRPr="00580EB8" w:rsidRDefault="00E94149" w:rsidP="005542C9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eastAsia="Calibri" w:hAnsi="Times New Roman" w:cs="Times New Roman"/>
                <w:lang w:val="en-CA"/>
              </w:rPr>
              <w:t>428.1, 428.9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7D4C58" w14:textId="77777777" w:rsidR="00E94149" w:rsidRPr="00580EB8" w:rsidRDefault="00E94149" w:rsidP="005542C9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eastAsia="Calibri" w:hAnsi="Times New Roman" w:cs="Times New Roman"/>
                <w:lang w:val="en-CA"/>
              </w:rPr>
              <w:t>I50.1, I50.9</w:t>
            </w:r>
          </w:p>
        </w:tc>
      </w:tr>
      <w:tr w:rsidR="00E94149" w:rsidRPr="00580EB8" w14:paraId="1C5923E5" w14:textId="77777777" w:rsidTr="005542C9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CCF10" w14:textId="77777777" w:rsidR="00E94149" w:rsidRPr="00580EB8" w:rsidRDefault="00E94149" w:rsidP="005542C9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eastAsia="Calibri" w:hAnsi="Times New Roman" w:cs="Times New Roman"/>
                <w:lang w:val="en-CA"/>
              </w:rPr>
              <w:t>Hypertension</w:t>
            </w:r>
          </w:p>
        </w:tc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703A88" w14:textId="77777777" w:rsidR="00E94149" w:rsidRPr="00580EB8" w:rsidRDefault="00E94149" w:rsidP="005542C9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eastAsia="Calibri" w:hAnsi="Times New Roman" w:cs="Times New Roman"/>
                <w:lang w:val="en-CA"/>
              </w:rPr>
              <w:t>401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824335" w14:textId="77777777" w:rsidR="00E94149" w:rsidRPr="00580EB8" w:rsidRDefault="00E94149" w:rsidP="005542C9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eastAsia="Calibri" w:hAnsi="Times New Roman" w:cs="Times New Roman"/>
                <w:lang w:val="en-CA"/>
              </w:rPr>
              <w:t>I10</w:t>
            </w:r>
          </w:p>
        </w:tc>
      </w:tr>
      <w:tr w:rsidR="00E94149" w:rsidRPr="00580EB8" w14:paraId="4FE4FD26" w14:textId="77777777" w:rsidTr="005542C9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2C14A" w14:textId="77777777" w:rsidR="00E94149" w:rsidRPr="00580EB8" w:rsidRDefault="00E94149" w:rsidP="005542C9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eastAsia="Calibri" w:hAnsi="Times New Roman" w:cs="Times New Roman"/>
                <w:lang w:val="en-CA"/>
              </w:rPr>
              <w:t>Diabetes</w:t>
            </w:r>
          </w:p>
        </w:tc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DF718" w14:textId="77777777" w:rsidR="00E94149" w:rsidRPr="00580EB8" w:rsidRDefault="00E94149" w:rsidP="005542C9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eastAsia="Calibri" w:hAnsi="Times New Roman" w:cs="Times New Roman"/>
                <w:lang w:val="en-CA"/>
              </w:rPr>
              <w:t>250.x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D2AF0" w14:textId="77777777" w:rsidR="00E94149" w:rsidRPr="00580EB8" w:rsidRDefault="00E94149" w:rsidP="005542C9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eastAsia="Calibri" w:hAnsi="Times New Roman" w:cs="Times New Roman"/>
                <w:lang w:val="en-CA"/>
              </w:rPr>
              <w:t>E08, E10, E11, E13</w:t>
            </w:r>
          </w:p>
        </w:tc>
      </w:tr>
      <w:tr w:rsidR="00E94149" w:rsidRPr="00580EB8" w14:paraId="01EB00AC" w14:textId="77777777" w:rsidTr="005542C9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06AFB" w14:textId="77777777" w:rsidR="00E94149" w:rsidRPr="00580EB8" w:rsidRDefault="00E94149" w:rsidP="005542C9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eastAsia="Calibri" w:hAnsi="Times New Roman" w:cs="Times New Roman"/>
                <w:lang w:val="en-CA"/>
              </w:rPr>
              <w:t>Ischemic stroke</w:t>
            </w:r>
          </w:p>
        </w:tc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4E04C" w14:textId="77777777" w:rsidR="00E94149" w:rsidRPr="00580EB8" w:rsidRDefault="00E94149" w:rsidP="005542C9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eastAsia="Calibri" w:hAnsi="Times New Roman" w:cs="Times New Roman"/>
                <w:lang w:val="en-CA"/>
              </w:rPr>
              <w:t>433.xx, 434.xx, 436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D9788" w14:textId="77777777" w:rsidR="00E94149" w:rsidRPr="00580EB8" w:rsidRDefault="00E94149" w:rsidP="005542C9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eastAsia="Calibri" w:hAnsi="Times New Roman" w:cs="Times New Roman"/>
                <w:lang w:val="en-CA"/>
              </w:rPr>
              <w:t>I63 except 63.6, I67.89</w:t>
            </w:r>
          </w:p>
        </w:tc>
      </w:tr>
      <w:tr w:rsidR="00E94149" w:rsidRPr="00580EB8" w14:paraId="2514FF29" w14:textId="77777777" w:rsidTr="005542C9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565CE" w14:textId="77777777" w:rsidR="00E94149" w:rsidRPr="00580EB8" w:rsidRDefault="00E94149" w:rsidP="005542C9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eastAsia="Calibri" w:hAnsi="Times New Roman" w:cs="Times New Roman"/>
                <w:lang w:val="en-CA"/>
              </w:rPr>
              <w:t>Systemic embolism</w:t>
            </w:r>
          </w:p>
        </w:tc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F66D5" w14:textId="77777777" w:rsidR="00E94149" w:rsidRPr="00580EB8" w:rsidRDefault="00E94149" w:rsidP="005542C9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eastAsia="Calibri" w:hAnsi="Times New Roman" w:cs="Times New Roman"/>
                <w:lang w:val="en-CA"/>
              </w:rPr>
              <w:t>444.x, 557.0, 362.31, 362.32, 598.31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8BF70" w14:textId="77777777" w:rsidR="00E94149" w:rsidRPr="00580EB8" w:rsidRDefault="00E94149" w:rsidP="005542C9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eastAsia="Calibri" w:hAnsi="Times New Roman" w:cs="Times New Roman"/>
                <w:lang w:val="en-CA"/>
              </w:rPr>
              <w:t>I74, K55.0, H34.1, H34.2, N28.0</w:t>
            </w:r>
          </w:p>
        </w:tc>
      </w:tr>
      <w:tr w:rsidR="00E94149" w:rsidRPr="00580EB8" w14:paraId="44AFA08C" w14:textId="77777777" w:rsidTr="005542C9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8D88B5" w14:textId="77777777" w:rsidR="00E94149" w:rsidRPr="00580EB8" w:rsidRDefault="00E94149" w:rsidP="005542C9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eastAsia="Calibri" w:hAnsi="Times New Roman" w:cs="Times New Roman"/>
                <w:lang w:val="en-CA"/>
              </w:rPr>
              <w:t>Transient ischemic stroke (TIA)</w:t>
            </w:r>
          </w:p>
        </w:tc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2662A" w14:textId="77777777" w:rsidR="00E94149" w:rsidRPr="00580EB8" w:rsidRDefault="00E94149" w:rsidP="005542C9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eastAsia="Calibri" w:hAnsi="Times New Roman" w:cs="Times New Roman"/>
                <w:lang w:val="en-CA"/>
              </w:rPr>
              <w:t>435.x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D62E00" w14:textId="77777777" w:rsidR="00E94149" w:rsidRPr="00580EB8" w:rsidRDefault="00E94149" w:rsidP="005542C9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eastAsia="Calibri" w:hAnsi="Times New Roman" w:cs="Times New Roman"/>
                <w:lang w:val="en-CA"/>
              </w:rPr>
              <w:t>G45</w:t>
            </w:r>
          </w:p>
        </w:tc>
      </w:tr>
      <w:tr w:rsidR="00E94149" w:rsidRPr="00580EB8" w14:paraId="2B03D996" w14:textId="77777777" w:rsidTr="005542C9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EFFF1" w14:textId="77777777" w:rsidR="00E94149" w:rsidRPr="00580EB8" w:rsidRDefault="00E94149" w:rsidP="005542C9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eastAsia="Calibri" w:hAnsi="Times New Roman" w:cs="Times New Roman"/>
                <w:lang w:val="en-CA"/>
              </w:rPr>
              <w:t>Aortic plaque</w:t>
            </w:r>
          </w:p>
        </w:tc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D754C" w14:textId="77777777" w:rsidR="00E94149" w:rsidRPr="00580EB8" w:rsidRDefault="00E94149" w:rsidP="005542C9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eastAsia="Calibri" w:hAnsi="Times New Roman" w:cs="Times New Roman"/>
                <w:lang w:val="en-CA"/>
              </w:rPr>
              <w:t>440.0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9E004" w14:textId="77777777" w:rsidR="00E94149" w:rsidRPr="00580EB8" w:rsidRDefault="00E94149" w:rsidP="005542C9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eastAsia="Calibri" w:hAnsi="Times New Roman" w:cs="Times New Roman"/>
                <w:lang w:val="en-CA"/>
              </w:rPr>
              <w:t>I70.0</w:t>
            </w:r>
          </w:p>
        </w:tc>
      </w:tr>
      <w:tr w:rsidR="00E94149" w:rsidRPr="00580EB8" w14:paraId="0C1DA6ED" w14:textId="77777777" w:rsidTr="005542C9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F2B0E" w14:textId="77777777" w:rsidR="00E94149" w:rsidRPr="00580EB8" w:rsidRDefault="00E94149" w:rsidP="005542C9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eastAsia="Calibri" w:hAnsi="Times New Roman" w:cs="Times New Roman"/>
                <w:lang w:val="en-CA"/>
              </w:rPr>
              <w:t>Peripheral arterial disease</w:t>
            </w:r>
          </w:p>
        </w:tc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39094" w14:textId="77777777" w:rsidR="00E94149" w:rsidRPr="00580EB8" w:rsidRDefault="00E94149" w:rsidP="005542C9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eastAsia="Calibri" w:hAnsi="Times New Roman" w:cs="Times New Roman"/>
                <w:lang w:val="en-CA"/>
              </w:rPr>
              <w:t>440 (except 440.0), 441, 443.0, 443.89, 443.9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E4518" w14:textId="77777777" w:rsidR="00E94149" w:rsidRPr="00580EB8" w:rsidRDefault="00E94149" w:rsidP="005542C9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eastAsia="Calibri" w:hAnsi="Times New Roman" w:cs="Times New Roman"/>
                <w:lang w:val="en-CA"/>
              </w:rPr>
              <w:t>I70.1 to I70.9, I71, I73.0, I73.89, I73.9</w:t>
            </w:r>
          </w:p>
        </w:tc>
      </w:tr>
      <w:tr w:rsidR="00E94149" w:rsidRPr="00580EB8" w14:paraId="3E48559C" w14:textId="77777777" w:rsidTr="005542C9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99994" w14:textId="77777777" w:rsidR="00E94149" w:rsidRPr="00580EB8" w:rsidRDefault="00E94149" w:rsidP="005542C9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eastAsia="Calibri" w:hAnsi="Times New Roman" w:cs="Times New Roman"/>
                <w:lang w:val="en-CA"/>
              </w:rPr>
              <w:t>Myocardial infarction</w:t>
            </w:r>
          </w:p>
        </w:tc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A5A78B" w14:textId="77777777" w:rsidR="00E94149" w:rsidRPr="00580EB8" w:rsidRDefault="00E94149" w:rsidP="005542C9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eastAsia="Calibri" w:hAnsi="Times New Roman" w:cs="Times New Roman"/>
                <w:lang w:val="en-CA"/>
              </w:rPr>
              <w:t>410.xx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96519" w14:textId="77777777" w:rsidR="00E94149" w:rsidRPr="00580EB8" w:rsidRDefault="00E94149" w:rsidP="005542C9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eastAsia="Calibri" w:hAnsi="Times New Roman" w:cs="Times New Roman"/>
                <w:lang w:val="en-CA"/>
              </w:rPr>
              <w:t>I21, I22, I23</w:t>
            </w:r>
          </w:p>
        </w:tc>
      </w:tr>
      <w:tr w:rsidR="00E94149" w:rsidRPr="00580EB8" w14:paraId="6C9CB9CD" w14:textId="77777777" w:rsidTr="005542C9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9203A" w14:textId="77777777" w:rsidR="00E94149" w:rsidRPr="00580EB8" w:rsidRDefault="00E94149" w:rsidP="005542C9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eastAsia="Calibri" w:hAnsi="Times New Roman" w:cs="Times New Roman"/>
                <w:b/>
                <w:lang w:val="en-CA"/>
              </w:rPr>
              <w:t>Modified HAS-BLEED</w:t>
            </w:r>
          </w:p>
        </w:tc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65A1E" w14:textId="77777777" w:rsidR="00E94149" w:rsidRPr="00580EB8" w:rsidRDefault="00E94149" w:rsidP="005542C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BECEB" w14:textId="77777777" w:rsidR="00E94149" w:rsidRPr="00580EB8" w:rsidRDefault="00E94149" w:rsidP="005542C9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E94149" w:rsidRPr="00580EB8" w14:paraId="6E351740" w14:textId="77777777" w:rsidTr="005542C9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0E3C9" w14:textId="77777777" w:rsidR="00E94149" w:rsidRPr="00580EB8" w:rsidRDefault="00E94149" w:rsidP="005542C9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eastAsia="Calibri" w:hAnsi="Times New Roman" w:cs="Times New Roman"/>
                <w:lang w:val="en-CA"/>
              </w:rPr>
              <w:t>Ischemic stroke</w:t>
            </w:r>
          </w:p>
        </w:tc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F68AA" w14:textId="77777777" w:rsidR="00E94149" w:rsidRPr="00580EB8" w:rsidRDefault="00E94149" w:rsidP="005542C9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eastAsia="Calibri" w:hAnsi="Times New Roman" w:cs="Times New Roman"/>
                <w:lang w:val="en-CA"/>
              </w:rPr>
              <w:t>433.xx, 434.xx, 436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F2902" w14:textId="77777777" w:rsidR="00E94149" w:rsidRPr="00580EB8" w:rsidRDefault="00E94149" w:rsidP="005542C9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eastAsia="Calibri" w:hAnsi="Times New Roman" w:cs="Times New Roman"/>
                <w:lang w:val="en-CA"/>
              </w:rPr>
              <w:t>I63 except I63.6, I67.89</w:t>
            </w:r>
          </w:p>
        </w:tc>
      </w:tr>
      <w:tr w:rsidR="00E94149" w:rsidRPr="00580EB8" w14:paraId="2A7A286C" w14:textId="77777777" w:rsidTr="005542C9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9F72D" w14:textId="77777777" w:rsidR="00E94149" w:rsidRPr="00580EB8" w:rsidRDefault="00E94149" w:rsidP="005542C9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eastAsia="Calibri" w:hAnsi="Times New Roman" w:cs="Times New Roman"/>
                <w:lang w:val="en-CA"/>
              </w:rPr>
              <w:t>Transient ischemic</w:t>
            </w:r>
            <w:r w:rsidRPr="00580EB8">
              <w:rPr>
                <w:rFonts w:ascii="Times New Roman" w:eastAsia="Calibri" w:hAnsi="Times New Roman" w:cs="Times New Roman"/>
                <w:strike/>
                <w:lang w:val="en-CA"/>
              </w:rPr>
              <w:t xml:space="preserve"> </w:t>
            </w:r>
            <w:r w:rsidRPr="00580EB8">
              <w:rPr>
                <w:rFonts w:ascii="Times New Roman" w:eastAsia="Calibri" w:hAnsi="Times New Roman" w:cs="Times New Roman"/>
                <w:lang w:val="en-CA"/>
              </w:rPr>
              <w:t>attack</w:t>
            </w:r>
          </w:p>
        </w:tc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C35D1" w14:textId="77777777" w:rsidR="00E94149" w:rsidRPr="00580EB8" w:rsidRDefault="00E94149" w:rsidP="005542C9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eastAsia="Calibri" w:hAnsi="Times New Roman" w:cs="Times New Roman"/>
                <w:lang w:val="en-CA"/>
              </w:rPr>
              <w:t>435.x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95CCE" w14:textId="77777777" w:rsidR="00E94149" w:rsidRPr="00580EB8" w:rsidRDefault="00E94149" w:rsidP="005542C9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eastAsia="Calibri" w:hAnsi="Times New Roman" w:cs="Times New Roman"/>
                <w:lang w:val="en-CA"/>
              </w:rPr>
              <w:t>G45</w:t>
            </w:r>
          </w:p>
        </w:tc>
      </w:tr>
      <w:tr w:rsidR="00E94149" w:rsidRPr="00580EB8" w14:paraId="6257EB62" w14:textId="77777777" w:rsidTr="005542C9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D8C0E" w14:textId="77777777" w:rsidR="00E94149" w:rsidRPr="00580EB8" w:rsidRDefault="00E94149" w:rsidP="005542C9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eastAsia="Calibri" w:hAnsi="Times New Roman" w:cs="Times New Roman"/>
                <w:lang w:val="en-CA"/>
              </w:rPr>
              <w:t>Moderate to severe renal disease</w:t>
            </w:r>
          </w:p>
        </w:tc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2C03E" w14:textId="77777777" w:rsidR="00E94149" w:rsidRPr="00580EB8" w:rsidRDefault="00E94149" w:rsidP="005542C9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eastAsia="Calibri" w:hAnsi="Times New Roman" w:cs="Times New Roman"/>
                <w:lang w:val="en-CA"/>
              </w:rPr>
              <w:t xml:space="preserve">404.01, 404.03, 404.11, 404.13, 404.91, 404.93, 580.0, 580.4, 581.0, 581.1, 581.2, 581.3, 581.89, 581.9, 582.0, 582.1, 582.2, 582.89, 582.9, 583.0, 583.1, 583.2, 583.4, 583.7, 583.6, 583.89, 583.9, 584.5, 584.6, 584.7, 584.8, 584.9, 585.1, 585.2, 585.3, 585.4, 585.5, 585.6, 586, 590.0, 590.01, 590.80 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5C51F" w14:textId="77777777" w:rsidR="00E94149" w:rsidRPr="00580EB8" w:rsidRDefault="00E94149" w:rsidP="005542C9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hAnsi="Times New Roman" w:cs="Times New Roman"/>
                <w:lang w:val="en-CA"/>
              </w:rPr>
              <w:t>I12, I13, N00, N01, N02, N03, N04, N05, N07, N11, N12, N14, N17, N18, N19</w:t>
            </w:r>
          </w:p>
        </w:tc>
      </w:tr>
      <w:tr w:rsidR="00E94149" w:rsidRPr="00580EB8" w14:paraId="2917AF1E" w14:textId="77777777" w:rsidTr="005542C9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E067C" w14:textId="77777777" w:rsidR="00E94149" w:rsidRPr="00580EB8" w:rsidRDefault="00E94149" w:rsidP="005542C9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eastAsia="Calibri" w:hAnsi="Times New Roman" w:cs="Times New Roman"/>
                <w:lang w:val="en-CA"/>
              </w:rPr>
              <w:t>Moderate to severe liver disease</w:t>
            </w:r>
          </w:p>
        </w:tc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BB4DE" w14:textId="77777777" w:rsidR="00E94149" w:rsidRPr="00580EB8" w:rsidRDefault="00E94149" w:rsidP="005542C9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eastAsia="Calibri" w:hAnsi="Times New Roman" w:cs="Times New Roman"/>
                <w:lang w:val="en-CA"/>
              </w:rPr>
              <w:t>570, 572.3, 070.0, 070.21, 070.20, 070.60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658C1" w14:textId="77777777" w:rsidR="00E94149" w:rsidRPr="00580EB8" w:rsidRDefault="00E94149" w:rsidP="005542C9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hAnsi="Times New Roman" w:cs="Times New Roman"/>
                <w:lang w:val="en-CA"/>
              </w:rPr>
              <w:t>K7200, K762, K766, B150, B160, B162, B190, K704, I85</w:t>
            </w:r>
          </w:p>
        </w:tc>
      </w:tr>
      <w:tr w:rsidR="00E94149" w:rsidRPr="00580EB8" w14:paraId="323CFBD7" w14:textId="77777777" w:rsidTr="005542C9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5E4EC" w14:textId="77777777" w:rsidR="00E94149" w:rsidRPr="00580EB8" w:rsidRDefault="00E94149" w:rsidP="005542C9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eastAsia="Calibri" w:hAnsi="Times New Roman" w:cs="Times New Roman"/>
                <w:lang w:val="en-CA"/>
              </w:rPr>
              <w:t>Haemorrhagic stroke intracranial (non-traumatic)</w:t>
            </w:r>
          </w:p>
        </w:tc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BEF1A" w14:textId="77777777" w:rsidR="00E94149" w:rsidRPr="00580EB8" w:rsidRDefault="00E94149" w:rsidP="005542C9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eastAsia="Calibri" w:hAnsi="Times New Roman" w:cs="Times New Roman"/>
                <w:lang w:val="en-CA"/>
              </w:rPr>
              <w:t>430, 431, 432.x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08938" w14:textId="77777777" w:rsidR="00E94149" w:rsidRPr="00580EB8" w:rsidRDefault="00E94149" w:rsidP="005542C9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hAnsi="Times New Roman" w:cs="Times New Roman"/>
                <w:lang w:val="en-CA"/>
              </w:rPr>
              <w:t>I60, I61, I62</w:t>
            </w:r>
          </w:p>
        </w:tc>
      </w:tr>
      <w:tr w:rsidR="00E94149" w:rsidRPr="00580EB8" w14:paraId="5B7A9E55" w14:textId="77777777" w:rsidTr="005542C9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6406B" w14:textId="77777777" w:rsidR="00E94149" w:rsidRPr="00580EB8" w:rsidRDefault="00E94149" w:rsidP="005542C9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eastAsia="Calibri" w:hAnsi="Times New Roman" w:cs="Times New Roman"/>
                <w:lang w:val="en-CA"/>
              </w:rPr>
              <w:t>Extracranial major or unclassified major bleeding</w:t>
            </w:r>
          </w:p>
        </w:tc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2367D" w14:textId="77777777" w:rsidR="00E94149" w:rsidRPr="00580EB8" w:rsidRDefault="00E94149" w:rsidP="005542C9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580EB8">
              <w:rPr>
                <w:rFonts w:ascii="Times New Roman" w:eastAsia="Calibri" w:hAnsi="Times New Roman" w:cs="Times New Roman"/>
                <w:u w:val="single"/>
                <w:lang w:val="en-CA"/>
              </w:rPr>
              <w:t>Upper GI:</w:t>
            </w:r>
            <w:r w:rsidRPr="00580EB8">
              <w:rPr>
                <w:rFonts w:ascii="Times New Roman" w:eastAsia="Calibri" w:hAnsi="Times New Roman" w:cs="Times New Roman"/>
                <w:lang w:val="en-CA"/>
              </w:rPr>
              <w:t xml:space="preserve"> 456.1, 530.7, 531.0x, 531.2x, 531.4x, 531.6x, 532.0x, 532.2x, 532.4x. 532.6x, 533.0x. 533.2x, 533.4x, 533.6x, 534.0x, 534.2x, 534.4x, 534.6x, 535.01, 537.83, 578.0</w:t>
            </w:r>
          </w:p>
          <w:p w14:paraId="0C614FA7" w14:textId="77777777" w:rsidR="00E94149" w:rsidRPr="00580EB8" w:rsidRDefault="00E94149" w:rsidP="005542C9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580EB8">
              <w:rPr>
                <w:rFonts w:ascii="Times New Roman" w:eastAsia="Calibri" w:hAnsi="Times New Roman" w:cs="Times New Roman"/>
                <w:u w:val="single"/>
                <w:lang w:val="en-CA"/>
              </w:rPr>
              <w:t>Lower GI</w:t>
            </w:r>
            <w:r w:rsidRPr="00580EB8">
              <w:rPr>
                <w:rFonts w:ascii="Times New Roman" w:eastAsia="Calibri" w:hAnsi="Times New Roman" w:cs="Times New Roman"/>
                <w:lang w:val="en-CA"/>
              </w:rPr>
              <w:t>: 562.02, 562.03, 562.12, 562.13, 569.3x, 569.85, 578.1x, 578.9</w:t>
            </w:r>
          </w:p>
          <w:p w14:paraId="0C395EE9" w14:textId="77777777" w:rsidR="00E94149" w:rsidRPr="00580EB8" w:rsidRDefault="00E94149" w:rsidP="005542C9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580EB8">
              <w:rPr>
                <w:rFonts w:ascii="Times New Roman" w:eastAsia="Calibri" w:hAnsi="Times New Roman" w:cs="Times New Roman"/>
                <w:u w:val="single"/>
                <w:lang w:val="en-CA"/>
              </w:rPr>
              <w:t>Other sites</w:t>
            </w:r>
            <w:r w:rsidRPr="00580EB8">
              <w:rPr>
                <w:rFonts w:ascii="Times New Roman" w:eastAsia="Calibri" w:hAnsi="Times New Roman" w:cs="Times New Roman"/>
                <w:lang w:val="en-CA"/>
              </w:rPr>
              <w:t>:</w:t>
            </w:r>
          </w:p>
          <w:p w14:paraId="0FFACEB0" w14:textId="77777777" w:rsidR="00E94149" w:rsidRPr="00580EB8" w:rsidRDefault="00E94149" w:rsidP="005542C9">
            <w:pPr>
              <w:rPr>
                <w:rFonts w:ascii="Times New Roman" w:hAnsi="Times New Roman" w:cs="Times New Roman"/>
                <w:b/>
              </w:rPr>
            </w:pPr>
            <w:r w:rsidRPr="00580EB8">
              <w:rPr>
                <w:rFonts w:ascii="Times New Roman" w:hAnsi="Times New Roman" w:cs="Times New Roman"/>
                <w:bCs/>
              </w:rPr>
              <w:t>Hematuria: 599</w:t>
            </w:r>
            <w:r w:rsidRPr="00580EB8">
              <w:rPr>
                <w:rFonts w:ascii="Times New Roman" w:hAnsi="Times New Roman" w:cs="Times New Roman"/>
              </w:rPr>
              <w:t>.7</w:t>
            </w:r>
          </w:p>
          <w:p w14:paraId="23D7F8B3" w14:textId="77777777" w:rsidR="00E94149" w:rsidRPr="00580EB8" w:rsidRDefault="00E94149" w:rsidP="005542C9">
            <w:pPr>
              <w:rPr>
                <w:rFonts w:ascii="Times New Roman" w:hAnsi="Times New Roman" w:cs="Times New Roman"/>
                <w:bCs/>
              </w:rPr>
            </w:pPr>
            <w:r w:rsidRPr="00580EB8">
              <w:rPr>
                <w:rFonts w:ascii="Times New Roman" w:hAnsi="Times New Roman" w:cs="Times New Roman"/>
                <w:bCs/>
              </w:rPr>
              <w:t>Hemoptysis: 786.3x</w:t>
            </w:r>
          </w:p>
          <w:p w14:paraId="2F6CBECC" w14:textId="77777777" w:rsidR="00E94149" w:rsidRPr="00580EB8" w:rsidRDefault="00E94149" w:rsidP="005542C9">
            <w:pPr>
              <w:rPr>
                <w:rFonts w:ascii="Times New Roman" w:eastAsia="Calibri" w:hAnsi="Times New Roman" w:cs="Times New Roman"/>
                <w:bCs/>
                <w:lang w:val="en-CA"/>
              </w:rPr>
            </w:pPr>
            <w:r w:rsidRPr="00580EB8">
              <w:rPr>
                <w:rFonts w:ascii="Times New Roman" w:hAnsi="Times New Roman" w:cs="Times New Roman"/>
                <w:bCs/>
              </w:rPr>
              <w:t>Vitreous bleeding: 379.23</w:t>
            </w:r>
          </w:p>
          <w:p w14:paraId="79E074CB" w14:textId="77777777" w:rsidR="00E94149" w:rsidRPr="00580EB8" w:rsidRDefault="00E94149" w:rsidP="005542C9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580EB8">
              <w:rPr>
                <w:rFonts w:ascii="Times New Roman" w:hAnsi="Times New Roman" w:cs="Times New Roman"/>
                <w:bCs/>
              </w:rPr>
              <w:t xml:space="preserve">Urogenital bleeding: </w:t>
            </w:r>
            <w:r w:rsidRPr="00580EB8">
              <w:rPr>
                <w:rFonts w:ascii="Times New Roman" w:hAnsi="Times New Roman" w:cs="Times New Roman"/>
                <w:bCs/>
                <w:color w:val="000000"/>
              </w:rPr>
              <w:t>626.2x</w:t>
            </w:r>
            <w:r w:rsidRPr="00580EB8">
              <w:rPr>
                <w:rFonts w:ascii="Times New Roman" w:hAnsi="Times New Roman" w:cs="Times New Roman"/>
                <w:color w:val="000000"/>
              </w:rPr>
              <w:t>,280.0 285.1,285.9</w:t>
            </w:r>
          </w:p>
          <w:p w14:paraId="32ED8409" w14:textId="77777777" w:rsidR="00E94149" w:rsidRPr="00580EB8" w:rsidRDefault="00E94149" w:rsidP="005542C9">
            <w:pPr>
              <w:rPr>
                <w:rFonts w:ascii="Times New Roman" w:hAnsi="Times New Roman" w:cs="Times New Roman"/>
                <w:bCs/>
              </w:rPr>
            </w:pPr>
            <w:r w:rsidRPr="00580EB8">
              <w:rPr>
                <w:rFonts w:ascii="Times New Roman" w:hAnsi="Times New Roman" w:cs="Times New Roman"/>
                <w:bCs/>
              </w:rPr>
              <w:t>Hemarthrosis: 719.1x</w:t>
            </w:r>
          </w:p>
          <w:p w14:paraId="5CEF2383" w14:textId="77777777" w:rsidR="00E94149" w:rsidRPr="00580EB8" w:rsidRDefault="00E94149" w:rsidP="005542C9">
            <w:pPr>
              <w:rPr>
                <w:rFonts w:ascii="Times New Roman" w:eastAsia="Calibri" w:hAnsi="Times New Roman" w:cs="Times New Roman"/>
                <w:bCs/>
                <w:lang w:val="en-CA"/>
              </w:rPr>
            </w:pPr>
            <w:r w:rsidRPr="00580EB8">
              <w:rPr>
                <w:rFonts w:ascii="Times New Roman" w:hAnsi="Times New Roman" w:cs="Times New Roman"/>
                <w:bCs/>
              </w:rPr>
              <w:lastRenderedPageBreak/>
              <w:t>Hemopericardium: 423.0x</w:t>
            </w:r>
          </w:p>
          <w:p w14:paraId="5D32350D" w14:textId="77777777" w:rsidR="00E94149" w:rsidRPr="00580EB8" w:rsidRDefault="00E94149" w:rsidP="005542C9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580EB8">
              <w:rPr>
                <w:rFonts w:ascii="Times New Roman" w:hAnsi="Times New Roman" w:cs="Times New Roman"/>
                <w:bCs/>
              </w:rPr>
              <w:t>Hemoperitoneal</w:t>
            </w:r>
            <w:proofErr w:type="spellEnd"/>
            <w:r w:rsidRPr="00580EB8">
              <w:rPr>
                <w:rFonts w:ascii="Times New Roman" w:hAnsi="Times New Roman" w:cs="Times New Roman"/>
                <w:bCs/>
              </w:rPr>
              <w:t xml:space="preserve"> MB: 568.8</w:t>
            </w:r>
          </w:p>
          <w:p w14:paraId="6A2A131B" w14:textId="77777777" w:rsidR="00E94149" w:rsidRPr="00580EB8" w:rsidRDefault="00E94149" w:rsidP="005542C9">
            <w:pPr>
              <w:rPr>
                <w:rFonts w:ascii="Times New Roman" w:eastAsia="Calibri" w:hAnsi="Times New Roman" w:cs="Times New Roman"/>
                <w:bCs/>
                <w:lang w:val="en-CA"/>
              </w:rPr>
            </w:pPr>
            <w:r w:rsidRPr="00580EB8">
              <w:rPr>
                <w:rFonts w:ascii="Times New Roman" w:hAnsi="Times New Roman" w:cs="Times New Roman"/>
                <w:bCs/>
              </w:rPr>
              <w:t>Unspecified MB: 459.0x</w:t>
            </w:r>
          </w:p>
          <w:p w14:paraId="6B2BD569" w14:textId="77777777" w:rsidR="00E94149" w:rsidRPr="00580EB8" w:rsidRDefault="00E94149" w:rsidP="005542C9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580EB8">
              <w:rPr>
                <w:rFonts w:ascii="Times New Roman" w:hAnsi="Times New Roman" w:cs="Times New Roman"/>
                <w:bCs/>
              </w:rPr>
              <w:t xml:space="preserve">Post-bleed anemia: </w:t>
            </w:r>
            <w:r w:rsidRPr="00580EB8">
              <w:rPr>
                <w:rFonts w:ascii="Times New Roman" w:eastAsia="Calibri" w:hAnsi="Times New Roman" w:cs="Times New Roman"/>
                <w:bCs/>
                <w:lang w:val="en-CA"/>
              </w:rPr>
              <w:t>285.</w:t>
            </w:r>
            <w:r w:rsidRPr="00580EB8">
              <w:rPr>
                <w:rFonts w:ascii="Times New Roman" w:eastAsia="Calibri" w:hAnsi="Times New Roman" w:cs="Times New Roman"/>
                <w:lang w:val="en-CA"/>
              </w:rPr>
              <w:t>1x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71ED9" w14:textId="77777777" w:rsidR="00E94149" w:rsidRPr="00580EB8" w:rsidRDefault="00E94149" w:rsidP="005542C9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hAnsi="Times New Roman" w:cs="Times New Roman"/>
                <w:u w:val="single"/>
                <w:lang w:val="en-CA"/>
              </w:rPr>
              <w:lastRenderedPageBreak/>
              <w:t>Upper GI:</w:t>
            </w:r>
            <w:r w:rsidRPr="00580EB8">
              <w:rPr>
                <w:rFonts w:ascii="Times New Roman" w:hAnsi="Times New Roman" w:cs="Times New Roman"/>
                <w:lang w:val="en-CA"/>
              </w:rPr>
              <w:t xml:space="preserve"> I850, K226, K250, K252, K254, K256, K260, K262, K264, K266, K270, K272, K274, K276, K280, K282, K284, K286, K2901, K290, K31811, K920</w:t>
            </w:r>
          </w:p>
          <w:p w14:paraId="25572E7F" w14:textId="77777777" w:rsidR="00E94149" w:rsidRPr="00580EB8" w:rsidRDefault="00E94149" w:rsidP="005542C9">
            <w:pPr>
              <w:rPr>
                <w:rFonts w:ascii="Times New Roman" w:hAnsi="Times New Roman" w:cs="Times New Roman"/>
                <w:lang w:val="en-CA"/>
              </w:rPr>
            </w:pPr>
          </w:p>
          <w:p w14:paraId="1C9F7270" w14:textId="77777777" w:rsidR="00E94149" w:rsidRPr="00580EB8" w:rsidRDefault="00E94149" w:rsidP="005542C9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hAnsi="Times New Roman" w:cs="Times New Roman"/>
                <w:u w:val="single"/>
                <w:lang w:val="en-CA"/>
              </w:rPr>
              <w:t>Lower GI:</w:t>
            </w:r>
            <w:r w:rsidRPr="00580EB8">
              <w:rPr>
                <w:rFonts w:ascii="Times New Roman" w:hAnsi="Times New Roman" w:cs="Times New Roman"/>
                <w:lang w:val="en-CA"/>
              </w:rPr>
              <w:t xml:space="preserve"> K921, K922, K5711, K5713, K5731, K5733, K625, K5521</w:t>
            </w:r>
          </w:p>
          <w:p w14:paraId="2BF60449" w14:textId="77777777" w:rsidR="00E94149" w:rsidRPr="00580EB8" w:rsidRDefault="00E94149" w:rsidP="005542C9">
            <w:pPr>
              <w:rPr>
                <w:rFonts w:ascii="Times New Roman" w:hAnsi="Times New Roman" w:cs="Times New Roman"/>
                <w:u w:val="single"/>
                <w:lang w:val="en-CA"/>
              </w:rPr>
            </w:pPr>
            <w:r w:rsidRPr="00580EB8">
              <w:rPr>
                <w:rFonts w:ascii="Times New Roman" w:hAnsi="Times New Roman" w:cs="Times New Roman"/>
                <w:u w:val="single"/>
                <w:lang w:val="en-CA"/>
              </w:rPr>
              <w:t xml:space="preserve">Other sites: </w:t>
            </w:r>
          </w:p>
          <w:p w14:paraId="180F36F2" w14:textId="77777777" w:rsidR="00E94149" w:rsidRPr="00580EB8" w:rsidRDefault="00E94149" w:rsidP="005542C9">
            <w:pPr>
              <w:rPr>
                <w:rFonts w:ascii="Times New Roman" w:hAnsi="Times New Roman" w:cs="Times New Roman"/>
                <w:bCs/>
              </w:rPr>
            </w:pPr>
            <w:r w:rsidRPr="00580EB8">
              <w:rPr>
                <w:rFonts w:ascii="Times New Roman" w:hAnsi="Times New Roman" w:cs="Times New Roman"/>
                <w:bCs/>
              </w:rPr>
              <w:t>Hematuria: R31</w:t>
            </w:r>
          </w:p>
          <w:p w14:paraId="1ABB8DE6" w14:textId="77777777" w:rsidR="00E94149" w:rsidRPr="00580EB8" w:rsidRDefault="00E94149" w:rsidP="005542C9">
            <w:pPr>
              <w:rPr>
                <w:rFonts w:ascii="Times New Roman" w:hAnsi="Times New Roman" w:cs="Times New Roman"/>
                <w:bCs/>
              </w:rPr>
            </w:pPr>
            <w:r w:rsidRPr="00580EB8">
              <w:rPr>
                <w:rFonts w:ascii="Times New Roman" w:hAnsi="Times New Roman" w:cs="Times New Roman"/>
                <w:bCs/>
              </w:rPr>
              <w:t>Hemoptysis: R042, R0489, R049</w:t>
            </w:r>
          </w:p>
          <w:p w14:paraId="283F7BEF" w14:textId="77777777" w:rsidR="00E94149" w:rsidRPr="00580EB8" w:rsidRDefault="00E94149" w:rsidP="005542C9">
            <w:pPr>
              <w:rPr>
                <w:rFonts w:ascii="Times New Roman" w:hAnsi="Times New Roman" w:cs="Times New Roman"/>
                <w:bCs/>
                <w:u w:val="single"/>
                <w:lang w:val="en-CA"/>
              </w:rPr>
            </w:pPr>
            <w:r w:rsidRPr="00580EB8">
              <w:rPr>
                <w:rFonts w:ascii="Times New Roman" w:hAnsi="Times New Roman" w:cs="Times New Roman"/>
                <w:bCs/>
              </w:rPr>
              <w:t>Vitreous bleeding: H43.13</w:t>
            </w:r>
          </w:p>
          <w:p w14:paraId="26824F53" w14:textId="77777777" w:rsidR="00E94149" w:rsidRPr="00580EB8" w:rsidRDefault="00E94149" w:rsidP="005542C9">
            <w:pPr>
              <w:rPr>
                <w:rFonts w:ascii="Times New Roman" w:eastAsia="Calibri" w:hAnsi="Times New Roman" w:cs="Times New Roman"/>
                <w:bCs/>
                <w:lang w:val="en-CA"/>
              </w:rPr>
            </w:pPr>
            <w:r w:rsidRPr="00580EB8">
              <w:rPr>
                <w:rFonts w:ascii="Times New Roman" w:hAnsi="Times New Roman" w:cs="Times New Roman"/>
                <w:bCs/>
              </w:rPr>
              <w:t xml:space="preserve">Urogenital bleeding: </w:t>
            </w:r>
            <w:r w:rsidRPr="00580EB8">
              <w:rPr>
                <w:rFonts w:ascii="Times New Roman" w:hAnsi="Times New Roman" w:cs="Times New Roman"/>
                <w:bCs/>
                <w:color w:val="000000"/>
              </w:rPr>
              <w:t>N92.0, D50.0, D62, D64.9</w:t>
            </w:r>
          </w:p>
          <w:p w14:paraId="7029F246" w14:textId="77777777" w:rsidR="00E94149" w:rsidRPr="00580EB8" w:rsidRDefault="00E94149" w:rsidP="005542C9">
            <w:pPr>
              <w:rPr>
                <w:rFonts w:ascii="Times New Roman" w:hAnsi="Times New Roman" w:cs="Times New Roman"/>
                <w:bCs/>
              </w:rPr>
            </w:pPr>
            <w:r w:rsidRPr="00580EB8">
              <w:rPr>
                <w:rFonts w:ascii="Times New Roman" w:hAnsi="Times New Roman" w:cs="Times New Roman"/>
                <w:bCs/>
              </w:rPr>
              <w:t>Hemarthrosis: M250x</w:t>
            </w:r>
          </w:p>
          <w:p w14:paraId="14406071" w14:textId="77777777" w:rsidR="00E94149" w:rsidRPr="00580EB8" w:rsidRDefault="00E94149" w:rsidP="005542C9">
            <w:pPr>
              <w:rPr>
                <w:rFonts w:ascii="Times New Roman" w:hAnsi="Times New Roman" w:cs="Times New Roman"/>
                <w:bCs/>
                <w:u w:val="single"/>
                <w:lang w:val="en-CA"/>
              </w:rPr>
            </w:pPr>
            <w:r w:rsidRPr="00580EB8">
              <w:rPr>
                <w:rFonts w:ascii="Times New Roman" w:hAnsi="Times New Roman" w:cs="Times New Roman"/>
                <w:bCs/>
              </w:rPr>
              <w:lastRenderedPageBreak/>
              <w:t>Hemopericardium: I31.2</w:t>
            </w:r>
          </w:p>
          <w:p w14:paraId="04C09004" w14:textId="77777777" w:rsidR="00E94149" w:rsidRPr="00580EB8" w:rsidRDefault="00E94149" w:rsidP="005542C9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580EB8">
              <w:rPr>
                <w:rFonts w:ascii="Times New Roman" w:hAnsi="Times New Roman" w:cs="Times New Roman"/>
                <w:bCs/>
              </w:rPr>
              <w:t>Hemoperitoneal</w:t>
            </w:r>
            <w:proofErr w:type="spellEnd"/>
            <w:r w:rsidRPr="00580EB8">
              <w:rPr>
                <w:rFonts w:ascii="Times New Roman" w:hAnsi="Times New Roman" w:cs="Times New Roman"/>
                <w:bCs/>
              </w:rPr>
              <w:t xml:space="preserve"> MB: K66.1</w:t>
            </w:r>
          </w:p>
          <w:p w14:paraId="6A61AF6F" w14:textId="77777777" w:rsidR="00E94149" w:rsidRPr="00580EB8" w:rsidRDefault="00E94149" w:rsidP="005542C9">
            <w:pPr>
              <w:rPr>
                <w:rFonts w:ascii="Times New Roman" w:eastAsia="Calibri" w:hAnsi="Times New Roman" w:cs="Times New Roman"/>
                <w:bCs/>
                <w:lang w:val="en-CA"/>
              </w:rPr>
            </w:pPr>
            <w:r w:rsidRPr="00580EB8">
              <w:rPr>
                <w:rFonts w:ascii="Times New Roman" w:hAnsi="Times New Roman" w:cs="Times New Roman"/>
                <w:bCs/>
              </w:rPr>
              <w:t>Unspecified MB: R58.0</w:t>
            </w:r>
          </w:p>
          <w:p w14:paraId="40942831" w14:textId="77777777" w:rsidR="00E94149" w:rsidRPr="00580EB8" w:rsidRDefault="00E94149" w:rsidP="005542C9">
            <w:pPr>
              <w:rPr>
                <w:rFonts w:ascii="Times New Roman" w:eastAsia="Calibri" w:hAnsi="Times New Roman" w:cs="Times New Roman"/>
                <w:bCs/>
                <w:lang w:val="en-CA"/>
              </w:rPr>
            </w:pPr>
            <w:r w:rsidRPr="00580EB8">
              <w:rPr>
                <w:rFonts w:ascii="Times New Roman" w:eastAsia="Calibri" w:hAnsi="Times New Roman" w:cs="Times New Roman"/>
                <w:bCs/>
                <w:lang w:val="en-CA"/>
              </w:rPr>
              <w:t xml:space="preserve"> </w:t>
            </w:r>
            <w:r w:rsidRPr="00580EB8">
              <w:rPr>
                <w:rFonts w:ascii="Times New Roman" w:hAnsi="Times New Roman" w:cs="Times New Roman"/>
                <w:bCs/>
              </w:rPr>
              <w:t>Post-bleed anemia:</w:t>
            </w:r>
          </w:p>
          <w:p w14:paraId="0ED6A4BD" w14:textId="77777777" w:rsidR="00E94149" w:rsidRPr="00580EB8" w:rsidRDefault="00E94149" w:rsidP="005542C9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hAnsi="Times New Roman" w:cs="Times New Roman"/>
                <w:bCs/>
                <w:lang w:val="en-CA"/>
              </w:rPr>
              <w:t>D62</w:t>
            </w:r>
          </w:p>
        </w:tc>
      </w:tr>
      <w:tr w:rsidR="00E94149" w:rsidRPr="00580EB8" w14:paraId="347F56F0" w14:textId="77777777" w:rsidTr="005542C9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8FB26" w14:textId="77777777" w:rsidR="00E94149" w:rsidRPr="00580EB8" w:rsidRDefault="00E94149" w:rsidP="005542C9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eastAsia="Calibri" w:hAnsi="Times New Roman" w:cs="Times New Roman"/>
                <w:lang w:val="en-CA"/>
              </w:rPr>
              <w:lastRenderedPageBreak/>
              <w:t>Traumatic intracranial bleeding</w:t>
            </w:r>
          </w:p>
        </w:tc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7933A" w14:textId="77777777" w:rsidR="00E94149" w:rsidRPr="00580EB8" w:rsidRDefault="00E94149" w:rsidP="005542C9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eastAsia="Calibri" w:hAnsi="Times New Roman" w:cs="Times New Roman"/>
                <w:lang w:val="en-CA"/>
              </w:rPr>
              <w:t>852x, 853x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821A3" w14:textId="77777777" w:rsidR="00E94149" w:rsidRPr="00580EB8" w:rsidRDefault="00E94149" w:rsidP="005542C9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hAnsi="Times New Roman" w:cs="Times New Roman"/>
                <w:lang w:val="en-CA"/>
              </w:rPr>
              <w:t>S063, S064, S065, S066</w:t>
            </w:r>
          </w:p>
        </w:tc>
      </w:tr>
      <w:tr w:rsidR="00E94149" w:rsidRPr="00580EB8" w14:paraId="0FB0811E" w14:textId="77777777" w:rsidTr="005542C9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6FE2C" w14:textId="77777777" w:rsidR="00E94149" w:rsidRPr="00580EB8" w:rsidRDefault="00E94149" w:rsidP="005542C9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eastAsia="Calibri" w:hAnsi="Times New Roman" w:cs="Times New Roman"/>
                <w:lang w:val="en-CA"/>
              </w:rPr>
              <w:t>Clopidogrel, ticlopidine, prasugrel, ticagrelor</w:t>
            </w:r>
          </w:p>
        </w:tc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18E51" w14:textId="77777777" w:rsidR="00E94149" w:rsidRPr="00580EB8" w:rsidRDefault="00E94149" w:rsidP="005542C9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eastAsia="Calibri" w:hAnsi="Times New Roman" w:cs="Times New Roman"/>
                <w:lang w:val="en-CA"/>
              </w:rPr>
              <w:t>46486, 47307, 45617, 47402, 47834, 47866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D72F8" w14:textId="77777777" w:rsidR="00E94149" w:rsidRPr="00580EB8" w:rsidRDefault="00E94149" w:rsidP="005542C9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eastAsia="Calibri" w:hAnsi="Times New Roman" w:cs="Times New Roman"/>
                <w:lang w:val="en-CA"/>
              </w:rPr>
              <w:t>46486, 47307, 45617, 47402, 47834, 47866</w:t>
            </w:r>
          </w:p>
        </w:tc>
      </w:tr>
      <w:tr w:rsidR="00E94149" w:rsidRPr="00580EB8" w14:paraId="29D0A1BF" w14:textId="77777777" w:rsidTr="005542C9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561A65" w14:textId="77777777" w:rsidR="00E94149" w:rsidRPr="00580EB8" w:rsidRDefault="00E94149" w:rsidP="005542C9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eastAsia="Calibri" w:hAnsi="Times New Roman" w:cs="Times New Roman"/>
                <w:lang w:val="en-CA"/>
              </w:rPr>
              <w:t>Low dose ASA</w:t>
            </w:r>
          </w:p>
        </w:tc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F3489" w14:textId="77777777" w:rsidR="00E94149" w:rsidRPr="00580EB8" w:rsidRDefault="00E94149" w:rsidP="005542C9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eastAsia="Calibri" w:hAnsi="Times New Roman" w:cs="Times New Roman"/>
                <w:lang w:val="en-CA"/>
              </w:rPr>
              <w:t>00143, 46353 (daily dose &lt; 100 mg)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F4D2E" w14:textId="77777777" w:rsidR="00E94149" w:rsidRPr="00580EB8" w:rsidRDefault="00E94149" w:rsidP="005542C9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eastAsia="Calibri" w:hAnsi="Times New Roman" w:cs="Times New Roman"/>
                <w:lang w:val="en-CA"/>
              </w:rPr>
              <w:t>00143, 46353 (daily dose &lt; 100 mg)</w:t>
            </w:r>
          </w:p>
        </w:tc>
      </w:tr>
      <w:tr w:rsidR="00E94149" w:rsidRPr="00580EB8" w14:paraId="24DF136F" w14:textId="77777777" w:rsidTr="005542C9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D9F387" w14:textId="77777777" w:rsidR="00E94149" w:rsidRPr="00580EB8" w:rsidRDefault="00E94149" w:rsidP="005542C9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eastAsia="Calibri" w:hAnsi="Times New Roman" w:cs="Times New Roman"/>
                <w:lang w:val="en-CA"/>
              </w:rPr>
              <w:t>Non steroidal anti-inflammatory drugs (NSAIDs)</w:t>
            </w:r>
          </w:p>
        </w:tc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606567" w14:textId="77777777" w:rsidR="00E94149" w:rsidRPr="00580EB8" w:rsidRDefault="00E94149" w:rsidP="005542C9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eastAsia="Calibri" w:hAnsi="Times New Roman" w:cs="Times New Roman"/>
                <w:lang w:val="en-CA"/>
              </w:rPr>
              <w:t>46353, 38184, 47327, 47078, 41694, 47059, 43150, 47122, 33803, 44749, 04745, 46654, 47506, 04810, 38691, 44359, 47385, 47084, 19752, 47890, 07462, 42019, 47346, 47107, 40381, 45592, 45407, 03766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1ECE59" w14:textId="77777777" w:rsidR="00E94149" w:rsidRPr="00580EB8" w:rsidRDefault="00E94149" w:rsidP="005542C9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eastAsia="Calibri" w:hAnsi="Times New Roman" w:cs="Times New Roman"/>
                <w:lang w:val="en-CA"/>
              </w:rPr>
              <w:t>46353, 38184, 47327, 47078, 41694, 47059, 43150, 47122, 33803, 44749, 04745, 46654, 47506, 04810, 38691, 44359, 47385, 47084, 19752, 47890, 07462, 42019, 47346, 47107, 40381, 45592, 45407, 03766</w:t>
            </w:r>
          </w:p>
        </w:tc>
      </w:tr>
      <w:tr w:rsidR="00E94149" w:rsidRPr="00E24011" w14:paraId="34F93E2E" w14:textId="77777777" w:rsidTr="005542C9"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960C5" w14:textId="77777777" w:rsidR="00E94149" w:rsidRPr="00580EB8" w:rsidRDefault="00E94149" w:rsidP="005542C9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hAnsi="Times New Roman" w:cs="Times New Roman"/>
                <w:lang w:val="en-CA"/>
              </w:rPr>
              <w:t>Alcohol</w:t>
            </w:r>
          </w:p>
        </w:tc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21812" w14:textId="77777777" w:rsidR="00E94149" w:rsidRPr="00580EB8" w:rsidRDefault="00E94149" w:rsidP="005542C9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hAnsi="Times New Roman" w:cs="Times New Roman"/>
                <w:lang w:val="en-CA"/>
              </w:rPr>
              <w:t>331.7, 359.4, 425.5, 577.1</w:t>
            </w:r>
          </w:p>
          <w:p w14:paraId="39622E5A" w14:textId="77777777" w:rsidR="00E94149" w:rsidRPr="00580EB8" w:rsidRDefault="00E94149" w:rsidP="005542C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98F4F0" w14:textId="77777777" w:rsidR="00E94149" w:rsidRPr="00580EB8" w:rsidRDefault="00E94149" w:rsidP="005542C9">
            <w:pPr>
              <w:rPr>
                <w:rFonts w:ascii="Times New Roman" w:hAnsi="Times New Roman" w:cs="Times New Roman"/>
                <w:lang w:val="es-ES_tradnl"/>
              </w:rPr>
            </w:pPr>
            <w:r w:rsidRPr="00580EB8">
              <w:rPr>
                <w:rFonts w:ascii="Times New Roman" w:hAnsi="Times New Roman" w:cs="Times New Roman"/>
                <w:lang w:val="es-ES_tradnl"/>
              </w:rPr>
              <w:t>E224, E529A, F10, G312, G612, G721, I426, K292, K70, K860, L278A, O354, T51, Z714, Z721</w:t>
            </w:r>
          </w:p>
        </w:tc>
      </w:tr>
    </w:tbl>
    <w:p w14:paraId="58D33DE1" w14:textId="77777777" w:rsidR="00E94149" w:rsidRDefault="00E94149" w:rsidP="00E94149">
      <w:pPr>
        <w:rPr>
          <w:rFonts w:ascii="Times New Roman" w:hAnsi="Times New Roman" w:cs="Times New Roman"/>
          <w:b/>
          <w:sz w:val="20"/>
          <w:szCs w:val="20"/>
          <w:lang w:val="es-ES_tradnl"/>
        </w:rPr>
      </w:pPr>
    </w:p>
    <w:p w14:paraId="3AF9D268" w14:textId="77777777" w:rsidR="00E94149" w:rsidRPr="006569CA" w:rsidRDefault="00E94149" w:rsidP="00E94149">
      <w:pPr>
        <w:rPr>
          <w:rFonts w:ascii="Times New Roman" w:hAnsi="Times New Roman" w:cs="Times New Roman"/>
          <w:b/>
          <w:lang w:val="es-ES_tradnl"/>
        </w:rPr>
      </w:pPr>
    </w:p>
    <w:p w14:paraId="1D09A850" w14:textId="77777777"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4149"/>
    <w:rsid w:val="00032B98"/>
    <w:rsid w:val="00300B28"/>
    <w:rsid w:val="005369B9"/>
    <w:rsid w:val="008309C3"/>
    <w:rsid w:val="00E94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9920F8"/>
  <w15:chartTrackingRefBased/>
  <w15:docId w15:val="{310334DD-E3FF-4ABC-BF45-BF71C948C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4149"/>
    <w:pPr>
      <w:spacing w:after="0" w:line="240" w:lineRule="auto"/>
    </w:pPr>
    <w:rPr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5</Words>
  <Characters>2939</Characters>
  <Application>Microsoft Office Word</Application>
  <DocSecurity>0</DocSecurity>
  <Lines>24</Lines>
  <Paragraphs>6</Paragraphs>
  <ScaleCrop>false</ScaleCrop>
  <Company/>
  <LinksUpToDate>false</LinksUpToDate>
  <CharactersWithSpaces>3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Vijayakumar A478</cp:lastModifiedBy>
  <cp:revision>2</cp:revision>
  <dcterms:created xsi:type="dcterms:W3CDTF">2021-02-02T04:13:00Z</dcterms:created>
  <dcterms:modified xsi:type="dcterms:W3CDTF">2021-02-07T00:57:00Z</dcterms:modified>
</cp:coreProperties>
</file>